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orse           AACCCACAGAA-TAAACACCACAA-AGAGAACCCTAATGGGAACTAGAA---------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man           AATCCATAGAACTGTAGGACACAAGAGTGAACCTTAATGTAAACCTTAATGTAAATGGAC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* *** **** *  *   ***** ** ***** *****  ***   **         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AACCCACAGAA-TAAACACCACAA-AGAGAACCCTAATGGGAACCAGAA---------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AACCCACAGAA-TAAACACCACAA-AGAGAACCCTAATGGGAACTAGAA---------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AACCCACAGAA-TAAACACCACAA-AGAGAACCCTAATGGGAACTAGAA---------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61205</wp:posOffset>
                </wp:positionH>
                <wp:positionV relativeFrom="paragraph">
                  <wp:posOffset>-1905</wp:posOffset>
                </wp:positionV>
                <wp:extent cx="90805" cy="86106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9.15pt;margin-top:-0.1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TTTAGTTAATAATGATATATCTACAGTCAGGTACCGCTTAACGACGGGGATACGTTC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man           TTTTGTTAATTATGATGTATTAATATCAATTCATCAATTG-TAACAAATGTA---TCACA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** ****** ***** ***  * *   *   * *  **    **     **   ** 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TTTAGTTAATAATGATATATCTACAGTCAGGTACCGCTTAACGATGGGGATACGTTC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TTTAGTTAATAATGATATATCTACAGTCAGGTACCGCTTAACGACGGGGATACGTTCT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TTTAGTTAATAATGATATATCTACAGTCAGGTACCGCTTAACGACGGGGATACGTTC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41090</wp:posOffset>
                </wp:positionH>
                <wp:positionV relativeFrom="paragraph">
                  <wp:posOffset>-1270</wp:posOffset>
                </wp:positionV>
                <wp:extent cx="90805" cy="86106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6.7pt;margin-top:-0.1pt;width:7.1pt;height:67.7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GAAATGCCT-TATTAGGTGATTTTGTCGTTGTTCAAACA---TCATAGCGTTGCTTA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GTACTGTTAATAATAGAGGAACTTATTGGCAGGAGAGAGAGCTTATGGAACTCTCTGCAC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* **    ** ***  **  ** * *       *      * ** *   *   *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GAAATGCCT-TATTAGGTGATTTTGTCGTTGTGCAAACA---TCATAGCGTTGCTTA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GAAATGCCT-TATTAGGTGATTTTGTCGTTGTTCAAACA---TCATAGCGTTGCTTACA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GAAATGCCT-TATTAGGTGATTTTGTCGTTGTTCAAACA---TCATAGCGTTGCTTA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12290</wp:posOffset>
                </wp:positionH>
                <wp:positionV relativeFrom="paragraph">
                  <wp:posOffset>140335</wp:posOffset>
                </wp:positionV>
                <wp:extent cx="90805" cy="86106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2.7pt;margin-top:11.0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69490</wp:posOffset>
                </wp:positionH>
                <wp:positionV relativeFrom="paragraph">
                  <wp:posOffset>140335</wp:posOffset>
                </wp:positionV>
                <wp:extent cx="90805" cy="86106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8.7pt;margin-top:11.0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AAAC--CCGGATGGTAC----AGCCTCCGACACATCTGGACCGTGTGGTACTTATG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ATTCAGCTCAATATTTCTGTAAGCCTAAAACTGCTGTGAGAAATAAAAT-CCAACCTGGG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 *  *   **  * *    *****   **   * **     *    * *  *  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AAAC--CCAGATGGCAC----AGCCTCCGACACATCTGGACCGTGTGGTACTTATG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AAAC--CCGGATGGTAC----AGCCTCCGACACATCTGGACCGTGTGGTACTTATGG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AAAC--CCGGATGGTAC----AGCCTCCGACACATCTGGACCGTGTGGTACTTATG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CGCCATCGTGT-ATATGGTCTGT-CACTGACTGAAACGTCGTTATTCAGTGCATGA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CAACATAGCAAGACCTTGTCTCTACAAAAAATAAAAAATGA--GCTGGGTGCAGTAACGC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 *** *    *  * **** * **   * * ***  *      *  *****  *  *_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CGCCATCGTGT-ATATGGTCTGT-CACTGACTGAAACGTCGTTATTCAGTGCATGA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CGCCATCGTGT-ATATGGTCTGT-CACTGACTGAAACGTCGTTATTCAGTGCATGACT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CGCCATCGTGT-ATATGGTCTGT-CACTGACTGAAACGTCGTTATTCAGTGCATGAC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80795</wp:posOffset>
                </wp:positionH>
                <wp:positionV relativeFrom="paragraph">
                  <wp:posOffset>12700</wp:posOffset>
                </wp:positionV>
                <wp:extent cx="90805" cy="86106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0.85pt;margin-top:1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52905</wp:posOffset>
                </wp:positionH>
                <wp:positionV relativeFrom="paragraph">
                  <wp:posOffset>12700</wp:posOffset>
                </wp:positionV>
                <wp:extent cx="90805" cy="86106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0.15pt;margin-top:1pt;width:7.1pt;height:67.7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ACGTCAATT-CATCAGTTGT--AAAAATATGTACCACGCCAATGTTAATGACAGAA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ATGCCTGTAGTCCCAGGTATTCAGGAGGCTGGGGCAGGAGGATCCCTTGAACCCAGGAAG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* *  *     *** * *  *  *   **   ** *   **       **  * ***_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ATGTCAATT-CATCAGTTGT--AAAAATATGTACCACGCCAATGTTAATGACAGGAG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ACGTCAATT-CATCAGTTGT--AAAAATATGTACCACGCCAATGTTAATGACAGGAG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ACGTCATTT-CATCAGTTGT--AAAAATATGTACCACGCCAATGTTAATGACAGGA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TTACGGGTGGAAGGAGAGAGGGCATATG---GGAGTCTGTGCTTTCTGTTCAGTTT---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TTGAGGTTGCACGAGTCATGATCATGCCCCTGCACTCCAGCCTGGATAACAAAGCAAGA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*  ** ** * *      *  ***      * * **    **   *    *      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TTACGGGTGGAAGGAGAGGGGGCATATG---GGAGTCTGTGCTTTCTGTTCAGTTT---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TTACGGGTGGAAGGAGAGGGGGCATATG---GGAGTCTGTGCTTTCTGTTCAGTTT---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OAS1_C-Luc    TTACGGGTGGAAGGAGAGGGGGCATATG---GGAGTCTGTGCTTTCTGTTCAGTTT---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83380</wp:posOffset>
                </wp:positionH>
                <wp:positionV relativeFrom="paragraph">
                  <wp:posOffset>-14605</wp:posOffset>
                </wp:positionV>
                <wp:extent cx="90805" cy="86106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9.4pt;margin-top:-1.1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TCTGTAAACATAAAACTGCTGTAAGAAATAATG-TCTAATAATCAAAAGGAAAAAAA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CCTGTCTCCAAAAAATAATAAAATAAAATAAAAATCTACTAATTGAAAGGGAAAAAAGCA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</w:t>
      </w:r>
      <w:r>
        <w:rPr>
          <w:rFonts w:cs="Courier New" w:ascii="Courier New" w:hAnsi="Courier New"/>
          <w:sz w:val="20"/>
          <w:szCs w:val="20"/>
          <w:u w:val="single"/>
        </w:rPr>
        <w:t>****   ** ****       *  ******   **** ****  ***** ******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TCTGTAAACATAAAACTGCTGTAAGAAATAATG-TCTAACAATCAAAAGGAAAAAAA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TCTGTAAACATAAAACTGCTGTAAGAAATAATG-TCTAATAATCAAAAGGAAAAAAA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TCTGTAAACATAAAACTGCTGTAAGAAATAATG-TCTAATAATCAAAAGGAAAAAAA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TAATGGGATGCGATTTTTATAAAACAGAAGAGAGAGCTGTGTGTGTGTGTGTGTG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TAGTATAATACCATTCTTAACAAAAAGAAAAGAGACCTGTGTTTGTGTGTGTGTTAACA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* *   ** * *** ***  *** **** ***** ****** ***********    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TAATGGGATGCCATTTTTATAAAACAGAAGAGAGAGCTGTGTGTGTGTGTGTGTGT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TAATGGGATGCGATTTTTATAAAACAGAAGAGAGAGCTGTGTGTGTGTGTGTGTG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OAS1_C-Luc    TAATGGGATGCCATTTTTATAAAACAGAAGAGAGAGCTGTGTGTGTGTGTGTGTGTGT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GTGTGTGTGT------CTTAACCTAGAAACGCGTCTGAGAAGGCCGGTACCAAGA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TTG-----------------------AAAAAAATCTGGAAAGCTCTATATCAAAACGTT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</w:t>
      </w:r>
      <w:r>
        <w:rPr>
          <w:rFonts w:cs="Courier New" w:ascii="Courier New" w:hAnsi="Courier New"/>
          <w:sz w:val="20"/>
          <w:szCs w:val="20"/>
          <w:u w:val="single"/>
        </w:rPr>
        <w:t>**                       ***    ****  ***  *  ** *** * **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EcOAS1_A-Luc    ----------------CTTAACCTAGAAACGCGTCTGAGAAGGCCGGTACCAAGATGTCT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EcOAS1_B-Luc    GTGTGTGTGT------CTTAACCTAGAAACGCGTCTGAGAAGGCCGGTACCAAGATGTCT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GTGTGTGTGTGTGTGTCTTAACCTAGAAACGCGTCTGAGAAGGCCGGTACCAAGATG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orse           GCAGTGGTCGTCTTCGGGTTTGAGGATCGTGGGTGATCTTTACGCTTCCTGATTTTT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Human           ATAGAGGCAATTTTGTAGTGTTAGAATCATAGATGATCTTTCCACTTCCTGGTTTT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/>
        <w:tab/>
        <w:tab/>
        <w:t xml:space="preserve">        </w:t>
      </w:r>
      <w:r>
        <w:rPr>
          <w:rFonts w:cs="Courier New" w:ascii="Courier New" w:hAnsi="Courier New"/>
          <w:sz w:val="20"/>
          <w:szCs w:val="20"/>
          <w:u w:val="single"/>
        </w:rPr>
        <w:t xml:space="preserve">  ** **   * **   ** * ** *** * * ******** * ******* *****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GCAGTGGTCGTCTTCGGGTTTGAGGATCGTGGGTGATCTTTACGCTTCCTGATTTTT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GCAGTGGTCGTCTTCGGGTTTGAGGATCGTGGGTGATCTTTACGCTTCCTGATTTTT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GCAGTGGTCGTCTTCGGGTTTGAGGATCGTGGGTGATCTTTACGCTTCCTGATTTTT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CCTTTTTTCTTTTTCTCA-TATGCACACGCTGCTGTAAAG-ATCATAGCAGACTAT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ACTTTTTTTCTTTTTGCAGTGGGCATGTATTGCTGGAAAATACCACAGACAACTGTGAAA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</w:t>
      </w:r>
      <w:r>
        <w:rPr>
          <w:rFonts w:cs="Courier New" w:ascii="Courier New" w:hAnsi="Courier New"/>
          <w:sz w:val="20"/>
          <w:szCs w:val="20"/>
          <w:u w:val="single"/>
        </w:rPr>
        <w:t>*******  ****  ** *  ***     ***** ***  * ** **   *** *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CCTTTTTTCTTTTTCTCA-TATGCACACGCTGCTGTAAAG-ATCATAGCAGACTATA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CCTTTTTTCTTTTTCTCA-TATGCACACGCTGCTGTAAAG-ATCATAGCAGACTATAA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CCTTTTTTCTTTTTCTCA-TATGCACACGCTGCTGTAAAG-ATCATAGCAGACTAT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05305</wp:posOffset>
                </wp:positionH>
                <wp:positionV relativeFrom="paragraph">
                  <wp:posOffset>-1270</wp:posOffset>
                </wp:positionV>
                <wp:extent cx="90805" cy="86106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2.15pt;margin-top:-0.1pt;width:7.1pt;height:67.7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CAATTTTGTCAGCAACAAAAAAA-GACAAGGAAGGAAATTTAAAAAATCCGTTTTT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GGATTTCATCAACAACAAAAAAAAGATAAAGAAGGAAAC--ACAAAATCTG---TTAAA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 </w:t>
      </w:r>
      <w:r>
        <w:rPr>
          <w:rFonts w:cs="Courier New" w:ascii="Courier New" w:hAnsi="Courier New"/>
          <w:sz w:val="20"/>
          <w:szCs w:val="20"/>
          <w:u w:val="single"/>
        </w:rPr>
        <w:t>****  *** *********** ** ** ********   * ****** *   ****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CAATTTTGCCAGCAACAAAAAAA-GACAAGGAAGGAAATTTAAAAAATCCGTTTTTAA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CAATTTTGTCAGCAACAAAAAAA-GACAAGGAAGGAAATTTAAAAAATCCGTTTTT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OAS1_C-Luc    CAATTTTGTCAGCAACAAAAAAA-GACAAGGAAGGAAATTTAAAAAATCCGTTTTTAA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ATGATTTCTCTTGGATGAGATCCTAATGAGGGTGACAAAGCAACATTTCCCGAGGA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AAGATTTATGTTGGCTG-----------GAGGTTAAAATGCA---TTTCCAGAGCAGAG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***** * **** **             *** * ** ***   ***** *** *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ATGATTTCTCTTGGATGAGATCCTAATGAGGGTGACAAAGCAACATTTTCCGAGGACA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ATGATTTCTCTTGGATGAGATCCTAATGAGGGTGACAAAGCAACATTTCCCGAGGACAG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ATGATTTCTCTTGGATGAGATCCTAATGAGGGTGACAAAGCAACATTTCCCGAGGACA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CTGAAGAAAGGCTCGACGCTCCGGGCTGCTGGTTAAAGAACC----GCGAATTTC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TCAGAGAAAGGCTGG--GCTGCTTGTTGCTGGCTAAAGGACAAAGGGTAAGTTTCAGGAA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   </w:t>
      </w:r>
      <w:r>
        <w:rPr>
          <w:rFonts w:cs="Courier New" w:ascii="Courier New" w:hAnsi="Courier New"/>
          <w:sz w:val="20"/>
          <w:szCs w:val="20"/>
          <w:u w:val="single"/>
        </w:rPr>
        <w:t>********* *  *** *  * ****** ***** **     *  * ******* 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CTGAAGAAAGGCTCGACGCTCCGGGCTGCTGGTTAAAGAACC----GCGAATTTCAG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CTGAAGAAAGGCTCGACGCTCCGGGCTGCTGGTTAAAGAACC----GCGAATTTCAGG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CTGAAGAAAGGCTCGACGCTCCGGGCTGCTGGTTAAAGAACC----GCGAATTTCA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orse           GTGGAGGAACGAGCTGGGAGGGCAGACGCGGCTCAGAGGTGAAAGCAATGTTTGGTT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GCAGAAGAGTGAGC----AGATGAAATTCAGCACTGG</w:t>
      </w:r>
      <w:r>
        <w:rPr>
          <w:rFonts w:cs="Courier New" w:ascii="Courier New" w:hAnsi="Courier New"/>
          <w:sz w:val="20"/>
          <w:szCs w:val="20"/>
          <w:u w:val="double"/>
        </w:rPr>
        <w:t>GATCAGGGGAGTGTCTGATTTGC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 **_**  ****    **   * *  * ** * * * * *  * * *** ** **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GTGGAGGAACGAGCTGGGAGGGCAGACGCGGCTCAGAGGTGAAAGCAATGTTTGGTTT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GTGGAGGAACGAGCTGGGAGGGCAGACGCGGCTCAGAGGTGAAAGCAATGTTTGGTTT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GTGGAGGAACGAGCTGGGAGGGCAGACGCGGCTCAGAGGTGAAAGCAATGTTTGGTT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57675</wp:posOffset>
                </wp:positionH>
                <wp:positionV relativeFrom="paragraph">
                  <wp:posOffset>-1270</wp:posOffset>
                </wp:positionV>
                <wp:extent cx="90805" cy="86106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5.25pt;margin-top:-0.1pt;width:7.1pt;height:67.7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TAAGAGGCAAAGGAAACGAAACCAAACGGCAGCCCAGACTTGGAAGACGACTTCCTG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-</w:t>
      </w:r>
      <w:r>
        <w:rPr>
          <w:rFonts w:cs="Courier New" w:ascii="Courier New" w:hAnsi="Courier New"/>
          <w:sz w:val="20"/>
          <w:szCs w:val="20"/>
          <w:u w:val="double"/>
        </w:rPr>
        <w:t>AAAAGGAAAGTGCAA</w:t>
      </w:r>
      <w:r>
        <w:rPr>
          <w:rFonts w:cs="Courier New" w:ascii="Courier New" w:hAnsi="Courier New"/>
          <w:sz w:val="20"/>
          <w:szCs w:val="20"/>
        </w:rPr>
        <w:t>----------------------------</w:t>
      </w:r>
      <w:r>
        <w:rPr>
          <w:rFonts w:cs="Courier New" w:ascii="Courier New" w:hAnsi="Courier New"/>
          <w:sz w:val="20"/>
          <w:szCs w:val="20"/>
          <w:u w:val="double"/>
        </w:rPr>
        <w:t>AGACAGCTCCTCCCTT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 </w:t>
      </w:r>
      <w:r>
        <w:rPr>
          <w:rFonts w:cs="Courier New" w:ascii="Courier New" w:hAnsi="Courier New"/>
          <w:sz w:val="20"/>
          <w:szCs w:val="20"/>
          <w:u w:val="single"/>
        </w:rPr>
        <w:t>** *** **  * **                            ****  ** *  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TAAGAGGCAAAGGAAACGAAACCAAACGGCAGCCCAGACTCGGAAGACGACTTCCTGC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TAAGAGGCAAAGGAAACGAAACCAAACGGCAGCCCAGACTTGGAAGACGACTTCCTGCTT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TAAGAGGCAAAGGAAACGAAACCAAACGGCAGCCCAGACTTGGAAGACGACTTCCTG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71675</wp:posOffset>
                </wp:positionH>
                <wp:positionV relativeFrom="paragraph">
                  <wp:posOffset>-7620</wp:posOffset>
                </wp:positionV>
                <wp:extent cx="90805" cy="86106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5.25pt;margin-top:-0.6pt;width:7.1pt;height:67.75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CCAAGGAAACGAAACCAACAGCAGCCCAGACTCAGGCAACGTAAGAGAGAGAGGCTG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uman           </w:t>
      </w:r>
      <w:r>
        <w:rPr>
          <w:rFonts w:cs="Courier New" w:ascii="Courier New" w:hAnsi="Courier New"/>
          <w:sz w:val="20"/>
          <w:szCs w:val="20"/>
          <w:u w:val="double"/>
        </w:rPr>
        <w:t>CTGAGGAAACGAAACCA</w:t>
      </w:r>
      <w:r>
        <w:rPr>
          <w:rFonts w:cs="Courier New" w:ascii="Courier New" w:hAnsi="Courier New"/>
          <w:sz w:val="20"/>
          <w:szCs w:val="20"/>
        </w:rPr>
        <w:t>ACAGCAGTCCAAGCTCAGTCAGCAGAAGAGATAAAAGCAAACA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>*  ********************* ***  ***** ** *  ****** * * **  ***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CCAAGGAAACGAAACCAACAGCAGCCCAGACTCAGGCAACGTAAGAGAGAGAGGCTGA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CCAAGGAAACGAAACCAACAGCAGCCCAGACTCAGGCAACGTAAGAGAGAGAGGCTGA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CCAAGGAAACGAAACCAACAGCAGCCCAGACTCAGGCAACGTAAGAGAGAGAGGCTGA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98725</wp:posOffset>
                </wp:positionH>
                <wp:positionV relativeFrom="paragraph">
                  <wp:posOffset>6350</wp:posOffset>
                </wp:positionV>
                <wp:extent cx="90805" cy="86106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6.75pt;margin-top:0.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55490</wp:posOffset>
                </wp:positionH>
                <wp:positionV relativeFrom="paragraph">
                  <wp:posOffset>6350</wp:posOffset>
                </wp:positionV>
                <wp:extent cx="90805" cy="86106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1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8.7pt;margin-top:0.5pt;width:7.1pt;height:67.75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Horse           GTTTCTGGGAGCCAGTCGTGCAGCCACCAGCTCCTCTGTCCCCAACCGGGCGTC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GGT-CTGGGAGGCAGTTCTGTTGCCACTCTCTCTCCTGTCA------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  <w:r>
        <w:rPr>
          <w:rFonts w:cs="Courier New" w:ascii="Courier New" w:hAnsi="Courier New"/>
          <w:sz w:val="20"/>
          <w:szCs w:val="20"/>
          <w:u w:val="single"/>
        </w:rPr>
        <w:t xml:space="preserve">* * ******* ****  **  *****   ***  *****_________________              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A-Luc    G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B-Luc    G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EcOAS1_C-Luc    G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eastAsia="Courier New" w:cs="Courier New" w:ascii="Courier New" w:hAnsi="Courier New"/>
          <w:sz w:val="20"/>
          <w:szCs w:val="20"/>
          <w:u w:val="single"/>
        </w:rPr>
        <w:t xml:space="preserve">                </w:t>
      </w:r>
    </w:p>
    <w:p>
      <w:pPr>
        <w:pStyle w:val="Normal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szCs w:val="24"/>
        </w:rPr>
        <w:t xml:space="preserve">Supplemental Figure 1. Local Alignment of Human and Horse </w:t>
      </w:r>
      <w:r>
        <w:rPr>
          <w:rFonts w:cs="Times-Roman;Times New Roman" w:ascii="Times-Roman;Times New Roman" w:hAnsi="Times-Roman;Times New Roman"/>
          <w:b/>
          <w:i/>
          <w:szCs w:val="24"/>
        </w:rPr>
        <w:t>OAS1</w:t>
      </w:r>
      <w:r>
        <w:rPr>
          <w:rFonts w:cs="Times-Roman;Times New Roman" w:ascii="Times-Roman;Times New Roman" w:hAnsi="Times-Roman;Times New Roman"/>
          <w:b/>
          <w:szCs w:val="24"/>
        </w:rPr>
        <w:t xml:space="preserve"> Promoters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szCs w:val="24"/>
        </w:rPr>
        <w:tab/>
        <w:t xml:space="preserve">ClustalX alignment of human (1,036 bp) and equine (1,091 bp) </w:t>
      </w:r>
      <w:r>
        <w:rPr>
          <w:rFonts w:cs="Times-Roman;Times New Roman" w:ascii="Times-Roman;Times New Roman" w:hAnsi="Times-Roman;Times New Roman"/>
          <w:i/>
          <w:szCs w:val="24"/>
        </w:rPr>
        <w:t>OAS1</w:t>
      </w:r>
      <w:r>
        <w:rPr>
          <w:rFonts w:cs="Times-Roman;Times New Roman" w:ascii="Times-Roman;Times New Roman" w:hAnsi="Times-Roman;Times New Roman"/>
          <w:szCs w:val="24"/>
        </w:rPr>
        <w:t xml:space="preserve"> promoters and 5’UTR.  Equine OAS1 was sequenced from CHORI BAC 100:I10 as previously described [21].  Identical sequences are designated with star (*).  The previously identified human interferon-stimulated regulatory element (ISRE) is double-underlined [24].  Significantly associated SNPs are outlined in blue with tagSNPs outlined in r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2:51:00Z</dcterms:created>
  <dc:creator>Jonathan J. Rios</dc:creator>
  <dc:description/>
  <dc:language>en-US</dc:language>
  <cp:lastModifiedBy>pnguyen</cp:lastModifiedBy>
  <cp:lastPrinted>2009-12-13T18:00:00Z</cp:lastPrinted>
  <dcterms:modified xsi:type="dcterms:W3CDTF">2010-04-27T22:51:00Z</dcterms:modified>
  <cp:revision>2</cp:revision>
  <dc:subject/>
  <dc:title/>
</cp:coreProperties>
</file>